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4"/>
        </w:rPr>
      </w:pPr>
      <w:r>
        <w:rPr>
          <w:b/>
          <w:sz w:val="28"/>
          <w:szCs w:val="24"/>
        </w:rPr>
        <w:t>Gene Expression Profiling of Breast Cancer Brain Metastasis</w:t>
      </w:r>
    </w:p>
    <w:p>
      <w:pPr>
        <w:pStyle w:val="Normal"/>
        <w:spacing w:lineRule="auto" w:line="480"/>
        <w:rPr>
          <w:rFonts w:eastAsia="바탕;Batang"/>
          <w:b/>
          <w:b/>
          <w:sz w:val="24"/>
          <w:szCs w:val="24"/>
        </w:rPr>
      </w:pPr>
      <w:r>
        <w:rPr>
          <w:rFonts w:eastAsia="바탕;Batang"/>
          <w:b/>
          <w:sz w:val="24"/>
          <w:szCs w:val="24"/>
        </w:rPr>
      </w:r>
    </w:p>
    <w:p>
      <w:pPr>
        <w:pStyle w:val="Normal"/>
        <w:spacing w:lineRule="auto" w:line="480"/>
        <w:rPr>
          <w:rFonts w:eastAsia="Malgun Gothic;Times New Roman"/>
          <w:sz w:val="24"/>
          <w:szCs w:val="24"/>
        </w:rPr>
      </w:pPr>
      <w:r>
        <w:rPr>
          <w:rFonts w:eastAsia="Batang;Times New Roman"/>
          <w:sz w:val="24"/>
          <w:szCs w:val="24"/>
        </w:rPr>
        <w:t>Ji Yun Lee</w:t>
      </w:r>
      <w:r>
        <w:rPr>
          <w:rFonts w:eastAsia="Batang;Times New Roman"/>
          <w:sz w:val="24"/>
          <w:szCs w:val="24"/>
          <w:vertAlign w:val="superscript"/>
        </w:rPr>
        <w:t>1 *</w:t>
      </w:r>
      <w:r>
        <w:rPr>
          <w:rFonts w:eastAsia="Batang;Times New Roman"/>
          <w:sz w:val="24"/>
          <w:szCs w:val="24"/>
        </w:rPr>
        <w:t>, Kyunghee Park</w:t>
      </w:r>
      <w:r>
        <w:rPr>
          <w:rFonts w:eastAsia="Batang;Times New Roman"/>
          <w:sz w:val="24"/>
          <w:szCs w:val="24"/>
          <w:vertAlign w:val="superscript"/>
        </w:rPr>
        <w:t>2*</w:t>
      </w:r>
      <w:r>
        <w:rPr>
          <w:rFonts w:eastAsia="Batang;Times New Roman"/>
          <w:sz w:val="24"/>
          <w:szCs w:val="24"/>
        </w:rPr>
        <w:t>, Eunjin Lee</w:t>
      </w:r>
      <w:r>
        <w:rPr>
          <w:rFonts w:eastAsia="Batang;Times New Roman"/>
          <w:sz w:val="24"/>
          <w:szCs w:val="24"/>
          <w:vertAlign w:val="superscript"/>
        </w:rPr>
        <w:t>2</w:t>
      </w:r>
      <w:r>
        <w:rPr>
          <w:rFonts w:eastAsia="Batang;Times New Roman"/>
          <w:sz w:val="24"/>
          <w:szCs w:val="24"/>
        </w:rPr>
        <w:t>, TaeJin Ahn</w:t>
      </w:r>
      <w:r>
        <w:rPr>
          <w:rFonts w:eastAsia="Batang;Times New Roman"/>
          <w:sz w:val="24"/>
          <w:szCs w:val="24"/>
          <w:vertAlign w:val="superscript"/>
        </w:rPr>
        <w:t>2</w:t>
      </w:r>
      <w:r>
        <w:rPr>
          <w:rFonts w:eastAsia="Batang;Times New Roman"/>
          <w:sz w:val="24"/>
          <w:szCs w:val="24"/>
        </w:rPr>
        <w:t>, Hae Hyun Jung</w:t>
      </w:r>
      <w:r>
        <w:rPr>
          <w:rFonts w:eastAsia="Batang;Times New Roman"/>
          <w:sz w:val="24"/>
          <w:szCs w:val="24"/>
          <w:vertAlign w:val="superscript"/>
        </w:rPr>
        <w:t>3</w:t>
      </w:r>
      <w:r>
        <w:rPr>
          <w:rFonts w:eastAsia="Batang;Times New Roman"/>
          <w:sz w:val="24"/>
          <w:szCs w:val="24"/>
        </w:rPr>
        <w:t xml:space="preserve">, </w:t>
      </w:r>
      <w:r>
        <w:rPr>
          <w:rFonts w:eastAsia="GulimChe"/>
          <w:kern w:val="0"/>
          <w:sz w:val="24"/>
          <w:szCs w:val="24"/>
        </w:rPr>
        <w:t>Sung Hee Lim</w:t>
      </w:r>
      <w:r>
        <w:rPr>
          <w:rFonts w:eastAsia="Batang;Times New Roman"/>
          <w:sz w:val="24"/>
          <w:szCs w:val="24"/>
          <w:vertAlign w:val="superscript"/>
        </w:rPr>
        <w:t>1</w:t>
      </w:r>
      <w:r>
        <w:rPr>
          <w:rFonts w:eastAsia="GulimChe"/>
          <w:kern w:val="0"/>
          <w:sz w:val="24"/>
          <w:szCs w:val="24"/>
        </w:rPr>
        <w:t>, Mineui Hong</w:t>
      </w:r>
      <w:r>
        <w:rPr>
          <w:rFonts w:eastAsia="GulimChe"/>
          <w:kern w:val="0"/>
          <w:sz w:val="24"/>
          <w:szCs w:val="24"/>
          <w:vertAlign w:val="superscript"/>
        </w:rPr>
        <w:t>4</w:t>
      </w:r>
      <w:r>
        <w:rPr>
          <w:rFonts w:eastAsia="GulimChe"/>
          <w:kern w:val="0"/>
          <w:sz w:val="24"/>
          <w:szCs w:val="24"/>
        </w:rPr>
        <w:t xml:space="preserve">, </w:t>
      </w:r>
      <w:r>
        <w:rPr>
          <w:rFonts w:eastAsia="Batang;Times New Roman"/>
          <w:sz w:val="24"/>
          <w:szCs w:val="24"/>
        </w:rPr>
        <w:t>In-Gu Do</w:t>
      </w:r>
      <w:r>
        <w:rPr>
          <w:rFonts w:eastAsia="Batang;Times New Roman"/>
          <w:sz w:val="24"/>
          <w:szCs w:val="24"/>
          <w:vertAlign w:val="superscript"/>
        </w:rPr>
        <w:t>4</w:t>
      </w:r>
      <w:r>
        <w:rPr>
          <w:rFonts w:eastAsia="Batang;Times New Roman"/>
          <w:sz w:val="24"/>
          <w:szCs w:val="24"/>
        </w:rPr>
        <w:t>, Eun Yoon Cho</w:t>
      </w:r>
      <w:r>
        <w:rPr>
          <w:rFonts w:eastAsia="Batang;Times New Roman"/>
          <w:sz w:val="24"/>
          <w:szCs w:val="24"/>
          <w:vertAlign w:val="superscript"/>
        </w:rPr>
        <w:t>4</w:t>
      </w:r>
      <w:r>
        <w:rPr>
          <w:rFonts w:eastAsia="Batang;Times New Roman"/>
          <w:sz w:val="24"/>
          <w:szCs w:val="24"/>
        </w:rPr>
        <w:t>, Duk-Hwan Kim</w:t>
      </w:r>
      <w:r>
        <w:rPr>
          <w:rFonts w:eastAsia="Batang;Times New Roman"/>
          <w:sz w:val="24"/>
          <w:szCs w:val="24"/>
          <w:vertAlign w:val="superscript"/>
        </w:rPr>
        <w:t>5</w:t>
      </w:r>
      <w:r>
        <w:rPr>
          <w:rFonts w:eastAsia="Batang;Times New Roman"/>
          <w:sz w:val="24"/>
          <w:szCs w:val="24"/>
        </w:rPr>
        <w:t>, Ji-Yeon Kim</w:t>
      </w:r>
      <w:r>
        <w:rPr>
          <w:rFonts w:eastAsia="Malgun Gothic;Times New Roman"/>
          <w:sz w:val="24"/>
          <w:szCs w:val="24"/>
          <w:vertAlign w:val="superscript"/>
        </w:rPr>
        <w:t>1</w:t>
      </w:r>
      <w:r>
        <w:rPr>
          <w:rFonts w:eastAsia="Batang;Times New Roman"/>
          <w:sz w:val="24"/>
          <w:szCs w:val="24"/>
        </w:rPr>
        <w:t xml:space="preserve">, </w:t>
      </w:r>
      <w:r>
        <w:rPr>
          <w:sz w:val="24"/>
          <w:szCs w:val="24"/>
        </w:rPr>
        <w:t>Jin Seok Ahn</w:t>
      </w:r>
      <w:r>
        <w:rPr>
          <w:rFonts w:eastAsia="Malgun Gothic;Times New Roman"/>
          <w:sz w:val="24"/>
          <w:szCs w:val="24"/>
          <w:vertAlign w:val="superscript"/>
        </w:rPr>
        <w:t>1</w:t>
      </w:r>
      <w:r>
        <w:rPr>
          <w:sz w:val="24"/>
          <w:szCs w:val="24"/>
        </w:rPr>
        <w:t>, Young-Hyuck Im</w:t>
      </w:r>
      <w:r>
        <w:rPr>
          <w:rFonts w:eastAsia="Malgun Gothic;Times New Roman"/>
          <w:sz w:val="24"/>
          <w:szCs w:val="24"/>
          <w:vertAlign w:val="superscript"/>
        </w:rPr>
        <w:t xml:space="preserve">1,2 </w:t>
      </w:r>
      <w:r>
        <w:rPr>
          <w:rFonts w:eastAsia="Malgun Gothic;Times New Roman"/>
          <w:sz w:val="24"/>
          <w:szCs w:val="24"/>
        </w:rPr>
        <w:t>and Yeon Hee Park</w:t>
      </w:r>
      <w:r>
        <w:rPr>
          <w:rFonts w:eastAsia="Malgun Gothic;Times New Roman"/>
          <w:sz w:val="24"/>
          <w:szCs w:val="24"/>
          <w:vertAlign w:val="superscript"/>
        </w:rPr>
        <w:t xml:space="preserve">1,2 </w:t>
      </w:r>
    </w:p>
    <w:p>
      <w:pPr>
        <w:pStyle w:val="Normal"/>
        <w:tabs>
          <w:tab w:val="clear" w:pos="800"/>
          <w:tab w:val="left" w:pos="7350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</w:rPr>
        <w:tab/>
      </w:r>
    </w:p>
    <w:p>
      <w:pPr>
        <w:pStyle w:val="Normal"/>
        <w:tabs>
          <w:tab w:val="clear" w:pos="800"/>
          <w:tab w:val="left" w:pos="7350" w:leader="none"/>
        </w:tabs>
        <w:spacing w:lineRule="auto" w:line="480"/>
        <w:rPr/>
      </w:pP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Division of Hematology-Oncology, Department of Medicine, Samsung Medical Center, Sungkyunkwan University School of Medicine, Seoul, Korea</w: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>Samsung Genomic Institute, Samsung Biological Research Institute, Samsung Medical Center, Sungkyunkwan University School of Medicine, Seoul, Korea</w: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>Biomedical Research Institute</w:t>
      </w:r>
      <w:r>
        <w:rPr>
          <w:bCs/>
          <w:sz w:val="24"/>
          <w:szCs w:val="24"/>
        </w:rPr>
        <w:t xml:space="preserve"> Samsung Biological Research Institute, Samsung Medical Center, Sungkyunkwan University School of Medicine, Seoul, Korea</w:t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  <w:vertAlign w:val="superscript"/>
        </w:rPr>
        <w:t>4</w:t>
      </w:r>
      <w:r>
        <w:rPr>
          <w:bCs/>
          <w:sz w:val="24"/>
          <w:szCs w:val="24"/>
        </w:rPr>
        <w:t>Center of Companion Diagnostics, Innovative Cancer Medicine Institute, Samsung Medical Center, Sungkyunkwan University School of Medicine, Seoul, Korea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Department of Molecular Cell Biology, Samsung Biomedical Research Institute, Sungkyunkwan University School of Medicine, Suwon, Kore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*These authors contributed equally to this study. </w:t>
      </w:r>
    </w:p>
    <w:p>
      <w:pPr>
        <w:pStyle w:val="Normal"/>
        <w:spacing w:lineRule="auto" w:line="480"/>
        <w:rPr>
          <w:bCs/>
          <w:sz w:val="24"/>
          <w:szCs w:val="24"/>
          <w:vertAlign w:val="superscript"/>
        </w:rPr>
      </w:pPr>
      <w:r>
        <w:rPr>
          <w:bCs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bCs/>
          <w:sz w:val="24"/>
          <w:szCs w:val="24"/>
          <w:vertAlign w:val="superscript"/>
        </w:rPr>
      </w:pPr>
      <w:r>
        <w:rPr>
          <w:bCs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bCs/>
          <w:sz w:val="24"/>
          <w:szCs w:val="24"/>
          <w:vertAlign w:val="superscript"/>
        </w:rPr>
      </w:pPr>
      <w:r>
        <w:rPr>
          <w:bCs/>
          <w:sz w:val="24"/>
          <w:szCs w:val="24"/>
          <w:vertAlign w:val="superscript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Cs/>
          <w:sz w:val="24"/>
          <w:szCs w:val="24"/>
          <w:vertAlign w:val="superscript"/>
        </w:rPr>
      </w:pPr>
      <w:r>
        <w:rPr>
          <w:bCs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Table S1. </w:t>
      </w:r>
      <w:r>
        <w:rPr/>
        <w:t>Molecular subtypes (n = 61)</w:t>
      </w:r>
    </w:p>
    <w:tbl>
      <w:tblPr>
        <w:tblW w:w="4320" w:type="dxa"/>
        <w:jc w:val="left"/>
        <w:tblInd w:w="-2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Samp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IHC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PAM50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rm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2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B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2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2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2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3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B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rm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B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5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5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5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B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B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6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sal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A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B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B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B_06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R2+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umB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Table S2.</w:t>
      </w:r>
      <w:r>
        <w:rPr/>
        <w:t xml:space="preserve"> 257 nCounter gene list including PAM50 genes and 5 reference genes.</w:t>
      </w:r>
    </w:p>
    <w:tbl>
      <w:tblPr>
        <w:tblW w:w="9755" w:type="dxa"/>
        <w:jc w:val="left"/>
        <w:tblInd w:w="-3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17"/>
        <w:gridCol w:w="1154"/>
        <w:gridCol w:w="7784"/>
      </w:tblGrid>
      <w:tr>
        <w:trPr>
          <w:trHeight w:val="278" w:hRule="atLeast"/>
        </w:trPr>
        <w:tc>
          <w:tcPr>
            <w:tcW w:w="8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 xml:space="preserve">Gene </w:t>
            </w:r>
          </w:p>
        </w:tc>
        <w:tc>
          <w:tcPr>
            <w:tcW w:w="778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Description</w:t>
            </w:r>
          </w:p>
        </w:tc>
      </w:tr>
      <w:tr>
        <w:trPr>
          <w:trHeight w:val="263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BCB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ATP-binding cassette, sub-family B (MDR/TAP), member 1  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BCC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TP-binding cassette, sub-family C (CFTR/MRP), member 1 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BCC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TP-binding cassette, sub-family C (CFTR/MRP), member 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BL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-abl oncogene 1, non-receptor tyrosine kinas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CTR3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ARP3 actin-related protein 3 homolog B (yeast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KT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akt murine thymoma viral oncogene homolog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KT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akt murine thymoma viral oncogene homolog 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KT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v-akt murine thymoma viral oncogene homolog 3 (protein kinase B, gamma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LCAM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ctivated leukocyte cell adhesion molecul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LK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naplastic lymphoma receptor tyrosine kinas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NLN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anillin, actin binding protein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PC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enomatous polyposis coli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PEX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PEX nuclease (multifunctional DNA repair enzyme)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POD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polipoprotein D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R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androgen receptor  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RID1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AT rich interactive domain 1A (SWI-lik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RID1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AT rich interactive domain 1B (SWI1-lik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RID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AT rich interactive domain 2 (ARID, RFX-lik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TM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taxia telangiectasia mutated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TRX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alpha thalassemia/mental retardation syndrome X-linked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URK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urora kinase A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URK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urora kinase B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G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BCL2-associated athanogene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CL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-cell CLL/lymphoma 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IRC5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aculoviral IAP repeat containing 5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LVR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biliverdin reductase A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MP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one morphogenetic protein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MP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bone morphogenetic protein 2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MX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MX non-receptor tyrosine kinas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AF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raf murine sarcoma viral oncogene homolog B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CA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 cancer 1, early onset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CA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reast cancer 2, early onset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V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veolin 1, caveolae protein, 22kDa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V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veolin 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CNA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 A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CNA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 A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CNB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 B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CNB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 B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CND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 D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CND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 D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CNE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 E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2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24 molecul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4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44 molecule (Indian blood group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68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68 molecule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C20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cell division cycle 20 homolog (S. cerevisia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C6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cell division cycle 6 homolog (S. cerevisia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CA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NUF2, NDC80 kinetochore complex component, homolog (S. cerevisia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H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dherin 1, type 1, E-cadherin (epithelial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H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dherin 2, type 1, N-cadherin (neuronal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H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cadherin 3, type 1, P-cadherin (placental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K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-dependent kinase 4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K6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cyclin-dependent kinase 6  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KN1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-dependent kinase inhibitor 1A (p21, Cip1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KN1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-dependent kinase inhibitor 1B (p27, Kip1)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DKN2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yclin-dependent kinase inhibitor 2A (melanoma, p16, inhibits CDK4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ENPF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centromere protein F, 350/400ka (mitosin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EP55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entrosomal protein 55kDa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LDN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laudin 3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LDN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laudin 4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LDN7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laudin 7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LTC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clathrin, heavy chain (Hc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SF1R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colony stimulating factor 1 receptor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TNNB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tenin (cadherin-associated protein), beta 1, 88kDa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TSL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athepsin L2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XCL1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chemokine (C-X-C motif) ligand 12 (stromal cell-derived factor 1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XCR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interleukin 8 receptor, beta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XCR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hemokine (C-X-C motif) receptor 4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XXC5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CXXC finger 5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DR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discoidin domain receptor tyrosine kinase 2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HCR2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-dehydrocholesterol reductas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USP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ual specificity phosphatase 4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GFR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pidermal growth factor receptor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HF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s homologous factor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F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74-like factor 1 (ets domain transcription factor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F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74-like factor 2 (ets domain transcription factor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F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74-like factor 3 (ets domain transcription factor, epithelial-specific )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F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74-like factor 4 (ets domain transcription factor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F5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74-like factor 5 (ets domain transcription factor)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K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K1, member of ETS oncogene family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K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K3, ETS-domain protein (SRF accessory protein 2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K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LK4, ETS-domain protein (SRF accessory protein 1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PAS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ndothelial PAS domain protein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PHA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PH receptor A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PHB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EPH receptor B4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BB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erb-b2 erythroblastic leukemia viral oncogene homolog 2, neuro/glioblastoma derived oncogene homolog (avian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BB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erb-b2 erythroblastic leukemia viral oncogene homolog 3 (avian)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BB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erb-a erythroblastic leukemia viral oncogene homolog 4 (avian) 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F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s2 repressor factor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RG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ets erythroblastosis virus E26 oncogene homolog (avian) 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SR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strogen receptor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S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v-ets erythroblastosis virus E26 oncogene homolog 1 (avian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S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v-ets erythroblastosis virus E26 oncogene homolog 2 (avian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V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s variant 1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V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s variant 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V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ets variant 3  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V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s variant 4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V5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s variant 5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s variant 6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V7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ts variant 7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XO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exonuclease 1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enhancer of zeste homolog 2 (Drosophila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ASN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atty acid synthas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BXW7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F-box and WD repeat domain containing 7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EV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EV (ETS oncogene family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GFR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ibroblast growth factor receptor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GFR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ibroblast growth factor receptor 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GFR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ibroblast growth factor receptor 3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GFR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ibroblast growth factor receptor 4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LI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riend leukemia virus integration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LT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ms-related tyrosine kinase 1 (vascular endothelial growth factor/vascular permeability factor receptor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LT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fms-related tyrosine kinase 3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LT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fms-related tyrosine kinase 4  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OS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BJ murine osteosarcoma viral oncogene homolog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OXA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forkhead box A1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OXC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orkhead box C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ZD7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rizzled homolog 7 (Drosophila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ABP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A binding protein transcription factor, alpha subunit 60kDa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glyceraldehyde-3-phosphate dehydrogenase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1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NA1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guanine nucleotide binding protein (G protein), alpha 11 (Gq class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NAQ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guanine nucleotide binding protein (G protein), q polypeptide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NAS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GNAS complex locus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PR160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 protein-coupled receptor 160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RB7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growth factor receptor-bound protein 7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STM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glutathione S-transferase M1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GUS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glucuronidase, beta  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IF1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ypoxia inducible factor 1, alpha subunit (basic helix-loop-helix transcription factor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NF1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HNF1 homeobox A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RAS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Ha-ras Harvey rat sarcoma viral oncogene homolog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2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SP90AA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at shock protein 90kDa alpha (cytosolic), class A member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SPA1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at shock 70kDa protein 1A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SPB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heat shock 27kDa protein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D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nhibitor of DNA binding 1, dominant negative helix-loop-helix protein 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D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nhibitor of DNA binding 2, dominant negative helix-loop-helix protein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D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nhibitor of DNA binding 4, dominant negative helix-loop-helix protein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DH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isocitrate dehydrogenase 1 (NADP+), soluble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DH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isocitrate dehydrogenase 2 (NADP+), mitochondrial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GF1R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nsulin-like growth factor 1 receptor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NPP4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nositol polyphosphate-4-phosphatase, type II, 105kDa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TK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L2-inducible T-cell kinase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JAG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jagged 1 (Alagille syndrom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JAK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Janus kinase 1 (a protein tyrosine kinas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Janus kinase 2 (a protein tyrosine kinase) 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JAK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Janus kinase 3 (a protein tyrosine kinase, leukocyt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JUN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jun oncogene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DR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inase insert domain receptor (a type III receptor tyrosine kinase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IF2C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kinesin family member 2C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IT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kit Hardy-Zuckerman 4 feline sarcoma viral oncogene homolog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NTC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NDC80 homolog, kinetochore complex component (S. cerevisia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RAS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Ki-ras2 Kirsten rat sarcoma viral oncogene homolog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RT1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eratin 14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RT17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eratin 17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RT5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eratin 5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RT6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eratin 6A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P2K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itogen-activated protein kinase kinase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PK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itogen-activated protein kinase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PK1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mitogen-activated protein kinase 14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PK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itogen-activated protein kinase 3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PK8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mitogen-activated protein kinase 8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PT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microtubule-associated protein tau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CL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yeloid cell leukemia sequence 1 (BCL2-related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DM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dm2 p53 binding protein homolog (mouse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DM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dm4 p53 binding protein homolog (mouse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LK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ternal embryonic leucine zipper kinas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T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t proto-oncogene (hepatocyte growth factor receptor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I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lanoma inhibitory activity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KI67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ntigen identified by monoclonal antibody Ki-67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LH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mutL homolog 1, colon cancer, nonpolyposis type 2 (E. coli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LPH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melanophilin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6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E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mbrane metallo-endopeptidas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P10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matrix metallopeptidase 10 (stromelysin 2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P1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matrix metallopeptidase 11 (stromelysin 3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P1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matrix metallopeptidase 13 (collagenase 3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P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matrix metallopeptidase 2 (gelatinase A, 72kDa gelatinase, 72kDa type IV collagenase)  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P9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atrix metallopeptidase 9 (gelatinase B, 92kDa gelatinase, 92kDa type IV collagenase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PL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yeloproliferative leukemia virus oncogene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TOR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chanistic target of rapamycin (serine/threonine kinase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YBL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v-myb myeloblastosis viral oncogene homolog (avian)-like 2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YC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myc myelocytomatosis viral oncogene homolog (avian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AT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N-acetyltransferase 1 (arylamine N-acetyltransferas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F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eurofibromin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FKB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uclear factor of kappa light polypeptide gene enhancer in B-cells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FKB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uclear factor of kappa light polypeptide gene enhancer in B-cells 2 (p49/p100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TCH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tch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TCH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tch 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TCH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tch 3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TCH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tch 4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PM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nucleophosmin (nucleolar phosphoprotein B23, numatrin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RAS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neuroblastoma RAS viral (v-ras) oncogene homolog  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8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TRK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neurotrophic tyrosine kinase, receptor, type 1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LIG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ligodendrocyte lineage transcription factor 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RC6L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rigin recognition complex, subunit 6 like (yeast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AK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21 protein (Cdc42/Rac)-activated kinase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CN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oliferating cell nuclear antigen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DGFR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latelet-derived growth factor receptor, alpha polypeptid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DGFR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latelet-derived growth factor receptor, beta polypeptid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GR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ogesterone receptor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GDH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phosphoglycerate dehydrogenase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IK3C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osphoinositide-3-kinase, catalytic, alpha polypeptide   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IK3R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kern w:val="0"/>
                <w:szCs w:val="20"/>
                <w:u w:val="single"/>
              </w:rPr>
            </w:pPr>
            <w:hyperlink r:id="rId2">
              <w:r>
                <w:rPr>
                  <w:rStyle w:val="InternetLink"/>
                  <w:kern w:val="0"/>
                  <w:szCs w:val="20"/>
                  <w:u w:val="single"/>
                </w:rPr>
                <w:t>phosphoinositide-3-kinase, regulatory subunit 1 (alpha)   </w:t>
              </w:r>
            </w:hyperlink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OU5F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OU class 5 homeobox 1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TCH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patched homolog 1 (Drosophila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TCH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patched homolog 2 (Drosophila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TEN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hosphatase and tensin homolog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TK2 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TK2 protein tyrosine kinase 2 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TPN1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protein tyrosine phosphatase, non-receptor type 11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TTG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pituitary tumor-transforming 1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UM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pumilio homolog 1 (Drosophila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B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tinoblastoma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0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L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rel reticuloendotheliosis viral oncogene homolog (avian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L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rel reticuloendotheliosis viral oncogene homolog B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T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t proto-oncogene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OS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c-ros oncogene 1 , receptor tyrosine kinase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RM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ribonucleotide reductase M2 polypeptide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CUBE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gnal peptide, CUB domain, EGF-like 2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FRP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secreted frizzled-related protein 1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LC39A6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solute carrier family 39 (zinc transporter), member 6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MAD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MAD family member 2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MAD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MAD family member 4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1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MARCB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SWI/SNF related, matrix associated, actin dependent regulator of chromatin, subfamily b, member 1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MO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smoothened homolog (Drosophila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NAI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nail homolog 1 (Drosophila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NAI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nail homolog 2 (Drosophila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OX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RY (sex determining region Y)-box 2 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DEF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AM pointed domain containing ets transcription factor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I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leen focus forming virus (SFFV) proviral integration oncogene spi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I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Spi-B transcription factor (Spi-1/PU.1 related)  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IC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i-C transcription factor (Spi-1/PU.1 related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RC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-src sarcoma (Schmidt-Ruppin A-2) viral oncogene homolog (avian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2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TAT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al transducer and activator of transcription 3 (acute-phase response factor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TK1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serine/threonine kinase 11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YK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spleen tyrosine kinase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BP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TATA box binding protein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EK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EK tyrosine kinase, endothelial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FRC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transferrin receptor (p90, CD71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IE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yrosine kinase with immunoglobulin-like and EGF-like domains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IMP2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TIMP metallopeptidase inhibitor 2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IMP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TIMP metallopeptidase inhibitor 3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IMP4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TIMP metallopeptidase inhibitor 4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3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MEM45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transmembrane protein 45B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OP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topoisomerase (DNA) I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umor protein p53 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P63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umor protein p63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UB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tubulin, beta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WIST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wist homolog 1 (Drosophila)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YMS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thymidylate synthetase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BE2C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ubiquitin-conjugating enzyme E2C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7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UBE2T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shd w:fill="D8E4BC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ubiquitin-conjugating enzyme E2T (putative)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8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CAM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vascular cell adhesion molecule 1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9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EGF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ascular endothelial growth factor A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0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HL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on Hippel-Lindau tumor suppressor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1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IM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imentin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2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WNT3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wingless-type MMTV integration site family, member 3A   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3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WNT5A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wingless-type MMTV integration site family, member 5A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4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WNT5B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wingless-type MMTV integration site family, member 5B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5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YBX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Y box binding protein 1   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6</w:t>
            </w:r>
          </w:p>
        </w:tc>
        <w:tc>
          <w:tcPr>
            <w:tcW w:w="11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ZEB1</w:t>
            </w:r>
          </w:p>
        </w:tc>
        <w:tc>
          <w:tcPr>
            <w:tcW w:w="77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zinc finger E-box binding homeobox 1   </w:t>
            </w:r>
          </w:p>
        </w:tc>
      </w:tr>
      <w:tr>
        <w:trPr>
          <w:trHeight w:val="263" w:hRule="atLeast"/>
        </w:trPr>
        <w:tc>
          <w:tcPr>
            <w:tcW w:w="8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57</w:t>
            </w:r>
          </w:p>
        </w:tc>
        <w:tc>
          <w:tcPr>
            <w:tcW w:w="115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ZEB2</w:t>
            </w:r>
          </w:p>
        </w:tc>
        <w:tc>
          <w:tcPr>
            <w:tcW w:w="778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 xml:space="preserve">zinc finger E-box binding homeobox 2 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Green bar, </w:t>
      </w:r>
      <w:r>
        <w:rPr>
          <w:rFonts w:eastAsia="AdvOT1ef757c0;Arial Unicode MS"/>
          <w:kern w:val="0"/>
          <w:sz w:val="24"/>
          <w:szCs w:val="24"/>
        </w:rPr>
        <w:t>PAM50 gene</w:t>
      </w:r>
    </w:p>
    <w:p>
      <w:pPr>
        <w:pStyle w:val="Normal"/>
        <w:spacing w:lineRule="auto" w:line="480"/>
        <w:rPr>
          <w:rFonts w:eastAsia="AdvOT1ef757c0;Arial Unicode MS"/>
          <w:kern w:val="0"/>
          <w:sz w:val="24"/>
          <w:szCs w:val="24"/>
        </w:rPr>
      </w:pPr>
      <w:r>
        <w:rPr>
          <w:rFonts w:eastAsia="AdvOT1ef757c0;Arial Unicode MS"/>
          <w:kern w:val="0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Table S3. </w:t>
      </w:r>
      <w:r>
        <w:rPr>
          <w:sz w:val="24"/>
          <w:szCs w:val="24"/>
        </w:rPr>
        <w:t>Genes differentially expressed between primary breast cancer and breast cancer brain metastasis (n = 61).</w:t>
      </w:r>
    </w:p>
    <w:tbl>
      <w:tblPr>
        <w:tblW w:w="6480" w:type="dxa"/>
        <w:jc w:val="left"/>
        <w:tblInd w:w="-2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Breas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FD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diff</w:t>
            </w:r>
          </w:p>
        </w:tc>
      </w:tr>
      <w:tr>
        <w:trPr>
          <w:trHeight w:val="270" w:hRule="atLeast"/>
        </w:trPr>
        <w:tc>
          <w:tcPr>
            <w:tcW w:w="6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Upregulated in primary BC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0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09.E-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16.E-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673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P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1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.69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08.E-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16.E-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497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XCL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9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.63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81.E-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03.E-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734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DGFR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.5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.0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72.E-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09.E-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529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VCAM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3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.26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89.E-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75.E-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94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P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2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84.E-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11.E-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746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ITK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6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5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41.E-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.15.E-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891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P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.9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.59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.52.E-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96.E-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609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MP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7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.9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03.E-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48.E-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253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I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6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.6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44.E-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28.E-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995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CUBE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74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.3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82.E-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16.E-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643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TP6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9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.7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.70.E-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.61.E-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787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LT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37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36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82.E-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.59.E-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996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JAK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.2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.46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.77.E-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03.E-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201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RT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5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.3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71.E-0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61.E-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821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RT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05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.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37.E-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.22.E-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096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KRT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5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.67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48.E-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.74.E-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118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FR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8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.0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42.E-0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11.E-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213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PIC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7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44.E-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.93.E-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594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G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3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9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43.E-0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65.E-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503</w:t>
            </w:r>
          </w:p>
        </w:tc>
      </w:tr>
      <w:tr>
        <w:trPr>
          <w:trHeight w:val="270" w:hRule="atLeast"/>
        </w:trPr>
        <w:tc>
          <w:tcPr>
            <w:tcW w:w="6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Downregulated in primary BC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OLIG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3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6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02.E-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09.E-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3.674</w:t>
            </w:r>
          </w:p>
        </w:tc>
      </w:tr>
      <w:tr>
        <w:trPr>
          <w:trHeight w:val="263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OX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7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34.E-0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9.75.E-0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-4.041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Table S4. </w:t>
      </w:r>
      <w:r>
        <w:rPr>
          <w:sz w:val="24"/>
          <w:szCs w:val="24"/>
        </w:rPr>
        <w:t>Molecular subtypes of group B.</w:t>
      </w:r>
    </w:p>
    <w:tbl>
      <w:tblPr>
        <w:tblW w:w="4580" w:type="dxa"/>
        <w:jc w:val="left"/>
        <w:tblInd w:w="-2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940"/>
        <w:gridCol w:w="1240"/>
        <w:gridCol w:w="1320"/>
      </w:tblGrid>
      <w:tr>
        <w:trPr>
          <w:trHeight w:val="30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Cs w:val="20"/>
              </w:rPr>
              <w:t>Sample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Cs w:val="20"/>
              </w:rPr>
              <w:t>IHC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  <w:szCs w:val="20"/>
              </w:rPr>
              <w:t>PAM5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23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ain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TN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asal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08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east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TN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asal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28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ain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TN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asal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29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ain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HER2+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Her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10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east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TN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asal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32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ain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HER2+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Normal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36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ain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TN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asal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47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ain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TN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asal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48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ain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TN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asal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51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ain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ER+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asal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56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ain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TN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asal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B_057 </w:t>
            </w:r>
          </w:p>
        </w:tc>
        <w:tc>
          <w:tcPr>
            <w:tcW w:w="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rain 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TN 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eastAsia="Arial Unicode MS"/>
                <w:color w:val="000000"/>
                <w:kern w:val="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Cs w:val="20"/>
              </w:rPr>
              <w:t xml:space="preserve">Basal 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. 1 </w:t>
      </w:r>
      <w:r>
        <w:rPr>
          <w:sz w:val="24"/>
          <w:szCs w:val="24"/>
        </w:rPr>
        <w:t>Sample resources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917440" cy="278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44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. 2 </w:t>
      </w:r>
      <w:r>
        <w:rPr>
          <w:sz w:val="24"/>
          <w:szCs w:val="24"/>
        </w:rPr>
        <w:t>Survival curves according to the subtype. (A) Overall survival from time of initial diagnosis of BC. (B) Overall survival from time of BCBM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726430" cy="56330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563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Supplementary Fig. 3 </w:t>
      </w:r>
      <w:r>
        <w:rPr>
          <w:sz w:val="24"/>
          <w:szCs w:val="24"/>
        </w:rPr>
        <w:t>Outline of bioinformatics algorithms for identification of 22 genes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3241675" cy="2330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67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upplementary Fig. 4</w:t>
      </w:r>
      <w:r>
        <w:rPr>
          <w:sz w:val="24"/>
          <w:szCs w:val="24"/>
        </w:rPr>
        <w:t xml:space="preserve"> Heat map showing differences in the expression patterns of 252 genes in patient-matched pair samples with absolute fold change ≥ 2 and </w:t>
      </w:r>
      <w:r>
        <w:rPr>
          <w:i/>
          <w:sz w:val="24"/>
          <w:szCs w:val="24"/>
        </w:rPr>
        <w:t>FDR</w:t>
      </w:r>
      <w:r>
        <w:rPr>
          <w:sz w:val="24"/>
          <w:szCs w:val="24"/>
        </w:rPr>
        <w:t xml:space="preserve"> &lt; 0.05. Comparisons were analyzed using Student’s t-test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4949825" cy="4772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825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Supplementary Fig. 5 </w:t>
      </w:r>
      <w:r>
        <w:rPr>
          <w:sz w:val="24"/>
          <w:szCs w:val="24"/>
        </w:rPr>
        <w:t xml:space="preserve">Heat map showing differences in the expression patterns of PAM50 genes between mutant TP53 and wild-type with absolute fold change ≥ 2 and </w:t>
      </w:r>
      <w:r>
        <w:rPr>
          <w:i/>
          <w:sz w:val="24"/>
          <w:szCs w:val="24"/>
        </w:rPr>
        <w:t>FDR</w:t>
      </w:r>
      <w:r>
        <w:rPr>
          <w:sz w:val="24"/>
          <w:szCs w:val="24"/>
        </w:rPr>
        <w:t xml:space="preserve"> &lt; 0.05. Comparisons were analyzed using Student’s t-test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730240" cy="30499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Supplementary Fig. 6 </w:t>
      </w:r>
      <w:r>
        <w:rPr>
          <w:sz w:val="24"/>
          <w:szCs w:val="24"/>
        </w:rPr>
        <w:t xml:space="preserve">Gene expression profiles related to TP53 mutation status. (A) Total cohort. (B) BCBM cohort. Gene expression profiles of the 25 mutant TP53 compared to those of the 16 wild-type TP53. Volcano plots show the distribution of the fold changes in gene expression. Genes with absolute fold change ≥ 2 and 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value &lt; 0.01 are indicated in red (high expression in patient with TP53 mutation) and blue (low expression in patient with TP53 mutation). Comparisons were analyzed using Student’s t-test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784850" cy="24003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Supplementary Fig. 7</w:t>
      </w:r>
      <w:r>
        <w:rPr>
          <w:sz w:val="24"/>
          <w:szCs w:val="24"/>
        </w:rPr>
        <w:t xml:space="preserve"> The linear regression analysis between levels of CXCL12 and CXCR4 (correlation coefficient = 0.52). Dotted line means median gene expression levels of CXCL12 and CXCR4, respectively.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611880" cy="303339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80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autoSpaceDE w:val="true"/>
      <w:spacing w:lineRule="auto" w:line="480" w:before="240" w:after="60"/>
      <w:jc w:val="left"/>
      <w:outlineLvl w:val="1"/>
    </w:pPr>
    <w:rPr>
      <w:rFonts w:ascii="Arial" w:hAnsi="Arial" w:eastAsia="Times New Roman" w:cs="Times New Roman"/>
      <w:b/>
      <w:i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Arial" w:hAnsi="Arial" w:eastAsia="Times New Roman" w:cs="Times New Roman"/>
      <w:b/>
      <w:i/>
      <w:kern w:val="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본문 Char"/>
    <w:qFormat/>
    <w:rPr>
      <w:kern w:val="2"/>
      <w:szCs w:val="22"/>
      <w:lang w:val="en-US" w:eastAsia="ko-KR" w:bidi="ar-SA"/>
    </w:rPr>
  </w:style>
  <w:style w:type="character" w:styleId="Char1">
    <w:name w:val="제목 Char"/>
    <w:qFormat/>
    <w:rPr>
      <w:rFonts w:ascii="Arial" w:hAnsi="Arial" w:eastAsia="Times New Roman" w:cs="Arial"/>
      <w:b/>
      <w:bCs/>
      <w:kern w:val="2"/>
      <w:sz w:val="24"/>
      <w:szCs w:val="32"/>
    </w:rPr>
  </w:style>
  <w:style w:type="character" w:styleId="Char2">
    <w:name w:val="머리글 Char"/>
    <w:basedOn w:val="Style13"/>
    <w:qFormat/>
    <w:rPr/>
  </w:style>
  <w:style w:type="character" w:styleId="Char3">
    <w:name w:val="바닥글 Char"/>
    <w:basedOn w:val="Style13"/>
    <w:qFormat/>
    <w:rPr/>
  </w:style>
  <w:style w:type="character" w:styleId="Style14">
    <w:name w:val="메모 참조"/>
    <w:qFormat/>
    <w:rPr>
      <w:sz w:val="18"/>
      <w:szCs w:val="18"/>
    </w:rPr>
  </w:style>
  <w:style w:type="character" w:styleId="Char4">
    <w:name w:val="메모 텍스트 Char"/>
    <w:basedOn w:val="Style13"/>
    <w:qFormat/>
    <w:rPr/>
  </w:style>
  <w:style w:type="character" w:styleId="Char5">
    <w:name w:val="메모 주제 Char"/>
    <w:qFormat/>
    <w:rPr>
      <w:b/>
      <w:bCs/>
    </w:rPr>
  </w:style>
  <w:style w:type="character" w:styleId="Char6">
    <w:name w:val="풍선 도움말 텍스트 Char"/>
    <w:qFormat/>
    <w:rPr>
      <w:rFonts w:ascii="Times New Roman" w:hAnsi="Times New Roman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TextBody"/>
    <w:next w:val="TextBody"/>
    <w:qFormat/>
    <w:pPr>
      <w:spacing w:lineRule="auto" w:line="480" w:before="240" w:after="240"/>
      <w:jc w:val="center"/>
      <w:outlineLvl w:val="0"/>
    </w:pPr>
    <w:rPr>
      <w:rFonts w:ascii="Arial" w:hAnsi="Arial" w:eastAsia="Times New Roman" w:cs="Arial"/>
      <w:b/>
      <w:bCs/>
      <w:kern w:val="2"/>
      <w:sz w:val="24"/>
      <w:szCs w:val="32"/>
    </w:rPr>
  </w:style>
  <w:style w:type="paragraph" w:styleId="TextBody">
    <w:name w:val="Body Text"/>
    <w:next w:val="Normal"/>
    <w:pPr>
      <w:widowControl/>
      <w:bidi w:val="0"/>
      <w:spacing w:before="0" w:after="180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rFonts w:ascii="Times New Roman" w:hAnsi="Times New Roman" w:eastAsia="맑은 고딕" w:cs="Times New Roman"/>
      <w:sz w:val="18"/>
      <w:szCs w:val="18"/>
    </w:rPr>
  </w:style>
  <w:style w:type="paragraph" w:styleId="Style19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if(window.name==&apos;&apos;) { window.location.href=&apos;./nil&apos;; } else { doaction(null, 94877, 1); }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23:45:00Z</dcterms:created>
  <dc:creator>USER</dc:creator>
  <dc:description/>
  <cp:keywords/>
  <dc:language>en-US</dc:language>
  <cp:lastModifiedBy>이지윤</cp:lastModifiedBy>
  <dcterms:modified xsi:type="dcterms:W3CDTF">2016-05-14T23:37:00Z</dcterms:modified>
  <cp:revision>17</cp:revision>
  <dc:subject/>
  <dc:title/>
</cp:coreProperties>
</file>